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152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587"/>
        <w:gridCol w:w="11745"/>
        <w:gridCol w:w="1200"/>
      </w:tblGrid>
      <w:tr w14:paraId="034B5A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" w:hRule="atLeast"/>
          <w:tblHeader/>
        </w:trPr>
        <w:tc>
          <w:tcPr>
            <w:tcW w:w="1668" w:type="dxa"/>
            <w:tcBorders>
              <w:top w:val="doub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  <w:shd w:val="clear" w:color="auto" w:fill="63639A"/>
            <w:vAlign w:val="center"/>
          </w:tcPr>
          <w:p w14:paraId="7CF21474">
            <w:pPr>
              <w:pStyle w:val="8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Section and Topic </w:t>
            </w:r>
          </w:p>
        </w:tc>
        <w:tc>
          <w:tcPr>
            <w:tcW w:w="587" w:type="dxa"/>
            <w:tcBorders>
              <w:top w:val="doub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  <w:shd w:val="clear" w:color="auto" w:fill="63639A"/>
            <w:vAlign w:val="center"/>
          </w:tcPr>
          <w:p w14:paraId="6E07AE6F">
            <w:pPr>
              <w:pStyle w:val="8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Item #</w:t>
            </w:r>
          </w:p>
        </w:tc>
        <w:tc>
          <w:tcPr>
            <w:tcW w:w="11745" w:type="dxa"/>
            <w:tcBorders>
              <w:top w:val="doub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63639A"/>
            <w:vAlign w:val="center"/>
          </w:tcPr>
          <w:p w14:paraId="37BBC1C0">
            <w:pPr>
              <w:pStyle w:val="8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63639A"/>
            <w:vAlign w:val="center"/>
          </w:tcPr>
          <w:p w14:paraId="3904AC1B">
            <w:pPr>
              <w:pStyle w:val="8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Location where item is reported </w:t>
            </w:r>
          </w:p>
        </w:tc>
      </w:tr>
      <w:tr w14:paraId="693A08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 w14:paraId="7CEE1A7C">
            <w:pPr>
              <w:pStyle w:val="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ITLE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 w14:paraId="557AF5F1">
            <w:pPr>
              <w:pStyle w:val="8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14:paraId="389042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 w14:paraId="7273498C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itle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 w14:paraId="4BD96756"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6E5E223C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2C544964">
            <w:pPr>
              <w:pStyle w:val="8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</w:tr>
      <w:tr w14:paraId="341419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 w14:paraId="1162FC33">
            <w:pPr>
              <w:pStyle w:val="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BSTRACT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 w14:paraId="1D71DC10">
            <w:pPr>
              <w:pStyle w:val="8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14:paraId="629304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 w14:paraId="022C7641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bstract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 w14:paraId="7EC1421F"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5712AD67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e list of abstracts for PRISMA 2020 has been consulted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029328DB">
            <w:pPr>
              <w:pStyle w:val="8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</w:tr>
      <w:tr w14:paraId="513855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 w14:paraId="3D179313">
            <w:pPr>
              <w:pStyle w:val="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TRODUCTION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 w14:paraId="4C721FBC">
            <w:pPr>
              <w:pStyle w:val="8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14:paraId="1613F8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92F204E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ationale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FF73C89"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ADA1255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stated in the introduction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AFE3A6B">
            <w:pPr>
              <w:pStyle w:val="8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</w:tr>
      <w:tr w14:paraId="126BB5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 w14:paraId="1729B596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bjective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 w14:paraId="3627E886"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34103CE3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 introduction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6DFCB2FE">
            <w:pPr>
              <w:pStyle w:val="8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 w14:paraId="324F24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 w14:paraId="490BD595">
            <w:pPr>
              <w:pStyle w:val="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THODS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 w14:paraId="660D9662">
            <w:pPr>
              <w:pStyle w:val="8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14:paraId="0A3C97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33B4F24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ligibility criteria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557CC61"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44876D7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 Methods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B03C229"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 w14:paraId="16FE4F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190E0C3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formation source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E0B6F4F"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7B9F4B4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Searches were performed on PubMed, WoS, Scopus, Cochrane Library, Embase, and the CNKI. The search was conducted from the time the database was created until July 1, 2024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3ED706A"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 w14:paraId="442A4E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54B1526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arch strategy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C77254E"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1DED44A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Searches were performed on PubMed, WoS, Scopus, Cochrane Library, Embase, and the CNKI. The search strategy will be uploaded as an attachment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C82E223"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 w14:paraId="1CB7C6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623B265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lection proces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27F98AB"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410B901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8"/>
                <w:szCs w:val="18"/>
              </w:rPr>
              <w:t>Literature screening and data extraction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8"/>
                <w:szCs w:val="18"/>
              </w:rPr>
              <w:t>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0962FE3"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 w14:paraId="28607B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1505877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collection proces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25EB2B9"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5FB2B23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8"/>
                <w:szCs w:val="18"/>
              </w:rPr>
              <w:t>Literature screening and data extraction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8"/>
                <w:szCs w:val="18"/>
              </w:rPr>
              <w:t>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FB2C5F1"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 w14:paraId="4DC352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 w14:paraId="186BEC60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item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F57E84D"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a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A77D279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 Statistical analysis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1D25995"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 w14:paraId="35FABA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E21F8B5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84F2A64"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b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01A3B3D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listed in Table 1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95F3ED8">
            <w:pPr>
              <w:pStyle w:val="8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able 1</w:t>
            </w:r>
          </w:p>
        </w:tc>
      </w:tr>
      <w:tr w14:paraId="0276A1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946292E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udy risk of bias assessment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3A6AE1D"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C7277A8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 Quality of evid</w:t>
            </w:r>
            <w:bookmarkStart w:id="0" w:name="_GoBack"/>
            <w:r>
              <w:rPr>
                <w:rFonts w:hint="eastAsia" w:ascii="Arial" w:hAnsi="Arial" w:cs="Arial"/>
                <w:sz w:val="18"/>
                <w:szCs w:val="18"/>
              </w:rPr>
              <w:t>e</w:t>
            </w:r>
            <w:bookmarkEnd w:id="0"/>
            <w:r>
              <w:rPr>
                <w:rFonts w:hint="eastAsia" w:ascii="Arial" w:hAnsi="Arial" w:cs="Arial"/>
                <w:sz w:val="18"/>
                <w:szCs w:val="18"/>
              </w:rPr>
              <w:t>nce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E65623E"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3</w:t>
            </w:r>
          </w:p>
        </w:tc>
      </w:tr>
      <w:tr w14:paraId="578BE6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C2A98BC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ffect measure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932148E"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14B552B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 Statistical analysis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20F1455"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 w14:paraId="3AC345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 w14:paraId="2D0A6E32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hesis method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43234D5">
            <w:pPr>
              <w:pStyle w:val="8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3a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521797E">
            <w:pPr>
              <w:pStyle w:val="8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auto"/>
                <w:sz w:val="18"/>
                <w:szCs w:val="18"/>
              </w:rPr>
              <w:t>This is described in the Basic information on the included literature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03E8D65">
            <w:pPr>
              <w:pStyle w:val="8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ascii="Arial" w:hAnsi="Arial" w:cs="Arial"/>
                <w:sz w:val="18"/>
                <w:szCs w:val="18"/>
              </w:rPr>
              <w:t>able 1</w:t>
            </w:r>
          </w:p>
        </w:tc>
      </w:tr>
      <w:tr w14:paraId="1778E3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 w14:paraId="23FF4436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2E89B6B"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b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09F1C82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8"/>
                <w:szCs w:val="18"/>
              </w:rPr>
              <w:t>Statistical analysis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3156963"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 w14:paraId="4FF6FF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 w14:paraId="0AC6B0CC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3793896"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c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C7C87FD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8"/>
                <w:szCs w:val="18"/>
              </w:rPr>
              <w:t>Statistical analysis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079E946"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 w14:paraId="45A100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 w14:paraId="78DE9F90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F9C41A4"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d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88EDA76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8"/>
                <w:szCs w:val="18"/>
              </w:rPr>
              <w:t>Statistical analysis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B5FCF50"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 w14:paraId="678F79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 w14:paraId="61CA026E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DCC181F"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e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9C60ECA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If heterogeneity was large, subgroup analysis was used to explore sources of heterogeneity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E3237B1"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 w14:paraId="0EF9DC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0E60726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3AD1957"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f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2B204F5">
            <w:pPr>
              <w:pStyle w:val="8"/>
              <w:spacing w:before="40" w:after="40"/>
              <w:rPr>
                <w:rFonts w:hint="default" w:ascii="Arial" w:hAnsi="Arial" w:cs="Arial"/>
                <w:sz w:val="18"/>
                <w:szCs w:val="18"/>
                <w:lang w:val="en-US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Sensitivity analysis showed that the study results were stable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275097C"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 w14:paraId="2C372E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06E8AEA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ing bias assessment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BD41C6F"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353979A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Egger's test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8EBE183"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 w14:paraId="56CA3C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329A6D8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rtainty assessment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FF29597"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861BBFE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Sensitivity analysis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875B5BE">
            <w:pPr>
              <w:pStyle w:val="8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8</w:t>
            </w:r>
          </w:p>
        </w:tc>
      </w:tr>
      <w:tr w14:paraId="1ABEFF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 w14:paraId="1657D220">
            <w:pPr>
              <w:pStyle w:val="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SULTS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 w14:paraId="4224D9A9">
            <w:pPr>
              <w:pStyle w:val="8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14:paraId="783BAD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 w14:paraId="2C5E0E20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selection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F50B5EC"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a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65FDF79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 xml:space="preserve">This is shown in Figure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70CFC65">
            <w:pPr>
              <w:pStyle w:val="8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 xml:space="preserve">Figure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</w:t>
            </w:r>
          </w:p>
        </w:tc>
      </w:tr>
      <w:tr w14:paraId="1BA22A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3401FBA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E0E0DCA"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b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C33FBE2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Exclusion criteria</w:t>
            </w:r>
            <w:r>
              <w:rPr>
                <w:rFonts w:hint="eastAsia"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15316E4"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 w14:paraId="5BCDF5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48BFA8C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characteristic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9178F2C"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7DC5B50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listed in Table 1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BA7B4C0">
            <w:pPr>
              <w:pStyle w:val="8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able 1</w:t>
            </w:r>
          </w:p>
        </w:tc>
      </w:tr>
      <w:tr w14:paraId="79DAC6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74D41F9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isk of bias in studie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9E8AC19"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E1F0F3A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is is described in the Quality of evidence s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897FD3B"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Figure 2</w:t>
            </w:r>
          </w:p>
        </w:tc>
      </w:tr>
      <w:tr w14:paraId="3D378A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8FD34DF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esults of individual studie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4E24747"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7D5105C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 all outcomes, present, for each study: (a) summary statistics for each group (where appropriate) and (b) an effect estimate and its precision (e.g. confidence/credible interval), ideally using structured tables or plot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3E181A6">
            <w:pPr>
              <w:pStyle w:val="8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8"/>
                <w:szCs w:val="18"/>
              </w:rPr>
              <w:t xml:space="preserve">Table </w:t>
            </w: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</w:tr>
      <w:tr w14:paraId="58431A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 w14:paraId="16BFCE5C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 of synthese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75C64BB"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a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E913473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 each synthesis, briefly summarise the characteristics and risk of bias among contributing studie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395E36F">
            <w:pPr>
              <w:pStyle w:val="8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 xml:space="preserve">Table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 and Figure 2</w:t>
            </w:r>
          </w:p>
        </w:tc>
      </w:tr>
      <w:tr w14:paraId="29B5C9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 w14:paraId="4760E726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B907E6F"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b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14F5C2A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results of all statistical syntheses conducted. If meta-analysis was done, present for each the summary estimate and its precision (e.g. confidence/credible interval) and measures of statistical heterogeneity. If comparing groups, describe the direction of the effect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C8F8A33">
            <w:pPr>
              <w:pStyle w:val="8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 w14:paraId="4D409E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 w14:paraId="1B863B38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79AA4A5"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c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2AB047D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results of all investigations of possible causes of heterogeneity among study result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5D8123F"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4</w:t>
            </w:r>
          </w:p>
        </w:tc>
      </w:tr>
      <w:tr w14:paraId="71188E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56A0208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EDCBE6E"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d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5824D6A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results of all sensitivity analyses conducted to assess the robustness of the synthesized result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2E0B1FA"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5</w:t>
            </w:r>
          </w:p>
        </w:tc>
      </w:tr>
      <w:tr w14:paraId="24A249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156C072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ing biase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8218F69"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A87793F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assessments of risk of bias due to missing results (arising from reporting biases) for each synthesis assessed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A435861">
            <w:pPr>
              <w:pStyle w:val="8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Figure 2</w:t>
            </w:r>
          </w:p>
        </w:tc>
      </w:tr>
      <w:tr w14:paraId="0FF319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E8D53DB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ertainty of evidence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ED6CD28"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1892DC8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 assessments of certainty (or confidence) in the body of evidence for each outcome assessed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6AE189C"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15</w:t>
            </w:r>
          </w:p>
        </w:tc>
      </w:tr>
      <w:tr w14:paraId="6CE362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 w14:paraId="485952A3">
            <w:pPr>
              <w:pStyle w:val="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 w14:paraId="25C40AE9">
            <w:pPr>
              <w:pStyle w:val="8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14:paraId="44C0D6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 w14:paraId="6A415BD4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scussion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86CD052"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a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180C0BE">
            <w:pPr>
              <w:pStyle w:val="8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Provide a general interpretation of the results in the context of other evidence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36F0287"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5-19</w:t>
            </w:r>
          </w:p>
        </w:tc>
      </w:tr>
      <w:tr w14:paraId="0A24CE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 w14:paraId="34E4593B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73FF5B7"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b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BC239AF">
            <w:pPr>
              <w:pStyle w:val="8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Discuss any limitations of the evidence included in the review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52BBDFF"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9</w:t>
            </w:r>
          </w:p>
        </w:tc>
      </w:tr>
      <w:tr w14:paraId="1CBB3F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 w14:paraId="3276A062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</w:tcPr>
          <w:p w14:paraId="0BF3966A"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c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ADE0693">
            <w:pPr>
              <w:pStyle w:val="8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Discuss any limitations of the review processes used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2AEF35E"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9</w:t>
            </w:r>
          </w:p>
        </w:tc>
      </w:tr>
      <w:tr w14:paraId="52BD65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bottom w:val="single" w:color="auto" w:sz="4" w:space="0"/>
              <w:right w:val="single" w:color="000000" w:sz="4" w:space="0"/>
            </w:tcBorders>
          </w:tcPr>
          <w:p w14:paraId="4105AB4C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auto" w:sz="4" w:space="0"/>
            </w:tcBorders>
          </w:tcPr>
          <w:p w14:paraId="1189697D"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d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auto" w:sz="4" w:space="0"/>
              <w:bottom w:val="double" w:color="000000" w:sz="4" w:space="0"/>
              <w:right w:val="single" w:color="000000" w:sz="4" w:space="0"/>
            </w:tcBorders>
          </w:tcPr>
          <w:p w14:paraId="5FA0A2F2">
            <w:pPr>
              <w:pStyle w:val="8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Discuss implications of the results for practice, policy, and future research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30980325"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9</w:t>
            </w:r>
          </w:p>
        </w:tc>
      </w:tr>
      <w:tr w14:paraId="51341A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 w14:paraId="46DD6FCA">
            <w:pPr>
              <w:pStyle w:val="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THER INFORMATION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 w14:paraId="38167931">
            <w:pPr>
              <w:pStyle w:val="8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14:paraId="5CF94E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 w14:paraId="56E3C875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istration and protocol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B8E2191"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a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6AABB8D">
            <w:pPr>
              <w:pStyle w:val="8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CRD42025632958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EE9DE13">
            <w:pPr>
              <w:pStyle w:val="8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</w:tr>
      <w:tr w14:paraId="4C3E51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 w14:paraId="038F19BF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3DB58A7"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b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0E4D536">
            <w:pPr>
              <w:pStyle w:val="8"/>
              <w:spacing w:before="40" w:after="40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PROSPERO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5D44A96">
            <w:pPr>
              <w:pStyle w:val="8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</w:tr>
      <w:tr w14:paraId="131EC4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F05BA64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9CC5356"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c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EA5EF40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CRD42025632958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ED81809">
            <w:pPr>
              <w:pStyle w:val="8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</w:tr>
      <w:tr w14:paraId="10B09D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68E03AB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pport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12FAD83"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D202DC4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ere was no funding support for this research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688945E"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</w:tr>
      <w:tr w14:paraId="303330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7DA1532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peting interest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46BF2DB"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C50B7A3">
            <w:pPr>
              <w:pStyle w:val="8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No competing interests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FA1E09F"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</w:tr>
      <w:tr w14:paraId="7E1A8D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71A9B4E7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vailability of data, code and other material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168E063F">
            <w:pPr>
              <w:pStyle w:val="8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619249F8">
            <w:pPr>
              <w:pStyle w:val="8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e datasets used and/or analyzed during the current study are available from the corresponding author upon reasonable request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442C99F1">
            <w:pPr>
              <w:pStyle w:val="8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-</w:t>
            </w:r>
          </w:p>
        </w:tc>
      </w:tr>
    </w:tbl>
    <w:p w14:paraId="6338F4EE">
      <w:pPr>
        <w:pStyle w:val="8"/>
        <w:rPr>
          <w:rFonts w:ascii="Arial" w:hAnsi="Arial" w:cs="Arial"/>
          <w:color w:val="auto"/>
        </w:rPr>
      </w:pPr>
    </w:p>
    <w:p w14:paraId="1B192D79">
      <w:pPr>
        <w:pStyle w:val="8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  <w:r>
        <w:rPr>
          <w:rFonts w:ascii="Arial" w:hAnsi="Arial" w:cs="Arial"/>
          <w:i/>
          <w:iCs/>
          <w:color w:val="auto"/>
          <w:sz w:val="16"/>
          <w:szCs w:val="16"/>
        </w:rPr>
        <w:t xml:space="preserve">From: </w:t>
      </w:r>
      <w:r>
        <w:rPr>
          <w:rFonts w:ascii="Arial" w:hAnsi="Arial" w:cs="Arial"/>
          <w:color w:val="auto"/>
          <w:sz w:val="16"/>
          <w:szCs w:val="16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 w14:paraId="7AC394C9">
      <w:pPr>
        <w:pStyle w:val="9"/>
        <w:spacing w:after="130"/>
        <w:jc w:val="center"/>
        <w:rPr>
          <w:rFonts w:ascii="Arial" w:hAnsi="Arial" w:cs="Arial"/>
        </w:rPr>
      </w:pPr>
      <w:r>
        <w:rPr>
          <w:rFonts w:ascii="Arial" w:hAnsi="Arial" w:cs="Arial"/>
          <w:color w:val="333399"/>
          <w:sz w:val="18"/>
          <w:szCs w:val="18"/>
        </w:rPr>
        <w:t>For more information, visit:</w:t>
      </w:r>
      <w:r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r>
        <w:fldChar w:fldCharType="begin"/>
      </w:r>
      <w:r>
        <w:instrText xml:space="preserve"> HYPERLINK "http://www.prisma-statement.org/" </w:instrText>
      </w:r>
      <w:r>
        <w:fldChar w:fldCharType="separate"/>
      </w:r>
      <w:r>
        <w:rPr>
          <w:rStyle w:val="7"/>
          <w:rFonts w:ascii="Arial" w:hAnsi="Arial" w:cs="Arial"/>
          <w:sz w:val="18"/>
          <w:szCs w:val="18"/>
          <w:lang w:val="da-DK"/>
        </w:rPr>
        <w:t>http://www.prisma-statement.org/</w:t>
      </w:r>
      <w:r>
        <w:rPr>
          <w:rStyle w:val="7"/>
          <w:rFonts w:ascii="Arial" w:hAnsi="Arial" w:cs="Arial"/>
          <w:sz w:val="18"/>
          <w:szCs w:val="18"/>
          <w:lang w:val="da-DK"/>
        </w:rPr>
        <w:fldChar w:fldCharType="end"/>
      </w:r>
      <w:r>
        <w:rPr>
          <w:rFonts w:ascii="Arial" w:hAnsi="Arial" w:cs="Arial"/>
          <w:color w:val="000000"/>
          <w:sz w:val="16"/>
          <w:szCs w:val="16"/>
          <w:lang w:val="da-DK"/>
        </w:rPr>
        <w:t xml:space="preserve"> </w:t>
      </w:r>
    </w:p>
    <w:sectPr>
      <w:headerReference r:id="rId3" w:type="default"/>
      <w:pgSz w:w="15840" w:h="12240" w:orient="landscape"/>
      <w:pgMar w:top="432" w:right="432" w:bottom="432" w:left="432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Lucida Sans">
    <w:altName w:val="Lucida Sans Unicode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Lucida Sans Unicode">
    <w:panose1 w:val="020B0602030504020204"/>
    <w:charset w:val="00"/>
    <w:family w:val="auto"/>
    <w:pitch w:val="default"/>
    <w:sig w:usb0="80001AFF" w:usb1="0000396B" w:usb2="00000000" w:usb3="00000000" w:csb0="200000BF" w:csb1="D7F7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F1470B6">
    <w:pPr>
      <w:pStyle w:val="10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sz w:val="20"/>
        <w:szCs w:val="20"/>
      </w:rPr>
      <w:pict>
        <v:shape id="_x0000_s4097" o:spid="_x0000_s4097" o:spt="75" type="#_x0000_t75" style="position:absolute;left:0pt;margin-left:-2.55pt;margin-top:-8.8pt;height:33pt;width:36pt;z-index:251659264;mso-width-relative:page;mso-height-relative:page;" filled="f" o:preferrelative="t" stroked="f" coordsize="21600,21600">
          <v:path/>
          <v:fill on="f" focussize="0,0"/>
          <v:stroke on="f" joinstyle="miter"/>
          <v:imagedata r:id="rId1" o:title=""/>
          <o:lock v:ext="edit" aspectratio="t"/>
        </v:shape>
      </w:pict>
    </w:r>
    <w:r>
      <w:rPr>
        <w:rFonts w:ascii="Lucida Sans" w:hAnsi="Lucida Sans"/>
        <w:b/>
        <w:bCs/>
      </w:rPr>
      <w:t>PRISMA 2020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1"/>
  <w:embedSystemFonts/>
  <w:bordersDoNotSurroundHeader w:val="0"/>
  <w:bordersDoNotSurroundFooter w:val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ocumentProtection w:enforcement="0"/>
  <w:defaultTabStop w:val="720"/>
  <w:drawingGridHorizontalSpacing w:val="120"/>
  <w:drawingGridVerticalSpacing w:val="120"/>
  <w:displayHorizontalDrawingGridEvery w:val="0"/>
  <w:displayVerticalDrawingGridEvery w:val="2"/>
  <w:doNotUseMarginsForDrawingGridOrigin w:val="1"/>
  <w:drawingGridHorizontalOrigin w:val="1800"/>
  <w:drawingGridVerticalOrigin w:val="1440"/>
  <w:doNotShadeFormData w:val="1"/>
  <w:characterSpacingControl w:val="compressPunctuation"/>
  <w:doNotValidateAgainstSchema/>
  <w:doNotDemarcateInvalidXml/>
  <w:hdrShapeDefaults>
    <o:shapelayout v:ext="edit">
      <o:idmap v:ext="edit" data="3,4"/>
    </o:shapelayout>
  </w:hdrShapeDefaults>
  <w:compat>
    <w:spaceForUL/>
    <w:balanceSingleByteDoubleByteWidth/>
    <w:doNotLeaveBackslashAlone/>
    <w:ulTrailSpace/>
    <w:doNotExpandShiftReturn/>
    <w:footnoteLayoutLikeWW8/>
    <w:forgetLastTabAlignment/>
    <w:adjustLineHeightInTable/>
    <w:layoutRawTableWidth/>
    <w:layoutTableRowsApart/>
    <w:doNotBreakWrappedTables/>
    <w:doNotSnapToGridInCell/>
    <w:selectFldWithFirstOrLastChar/>
    <w:doNotWrapTextWithPunct/>
    <w:doNotUseEastAsianBreakRules/>
    <w:useWord2002TableStyle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commondata" w:val="eyJoZGlkIjoiODViY2JkMjU3NGYzZTEwMzZmMGFkZWViYmNkYWU3NDIifQ=="/>
  </w:docVars>
  <w:rsids>
    <w:rsidRoot w:val="00256BAF"/>
    <w:rsid w:val="00077B44"/>
    <w:rsid w:val="00152CDB"/>
    <w:rsid w:val="0018323E"/>
    <w:rsid w:val="00190C83"/>
    <w:rsid w:val="00246C93"/>
    <w:rsid w:val="00256BAF"/>
    <w:rsid w:val="002A2A06"/>
    <w:rsid w:val="003103C2"/>
    <w:rsid w:val="003516AD"/>
    <w:rsid w:val="00363B8D"/>
    <w:rsid w:val="003760FB"/>
    <w:rsid w:val="003B79FF"/>
    <w:rsid w:val="00400A0B"/>
    <w:rsid w:val="00443C1D"/>
    <w:rsid w:val="00461576"/>
    <w:rsid w:val="004C1685"/>
    <w:rsid w:val="005078EE"/>
    <w:rsid w:val="00550BF1"/>
    <w:rsid w:val="0059028D"/>
    <w:rsid w:val="005979B8"/>
    <w:rsid w:val="006E5FE2"/>
    <w:rsid w:val="006F3BA6"/>
    <w:rsid w:val="00726794"/>
    <w:rsid w:val="0077253C"/>
    <w:rsid w:val="008412D5"/>
    <w:rsid w:val="008A3EAE"/>
    <w:rsid w:val="008E2C91"/>
    <w:rsid w:val="00930A31"/>
    <w:rsid w:val="00947707"/>
    <w:rsid w:val="009827E5"/>
    <w:rsid w:val="00A215D2"/>
    <w:rsid w:val="00A86593"/>
    <w:rsid w:val="00AB79CE"/>
    <w:rsid w:val="00AE4BBD"/>
    <w:rsid w:val="00B51910"/>
    <w:rsid w:val="00C22710"/>
    <w:rsid w:val="00D95D84"/>
    <w:rsid w:val="00DC4F19"/>
    <w:rsid w:val="00E324A8"/>
    <w:rsid w:val="00E66E3A"/>
    <w:rsid w:val="00EB610E"/>
    <w:rsid w:val="00F67C14"/>
    <w:rsid w:val="00FB3483"/>
    <w:rsid w:val="170F2CFF"/>
    <w:rsid w:val="257F27A2"/>
    <w:rsid w:val="2CD258AD"/>
    <w:rsid w:val="3D9F7A2D"/>
    <w:rsid w:val="51D32E50"/>
    <w:rsid w:val="551B39E5"/>
    <w:rsid w:val="56045EB7"/>
    <w:rsid w:val="6FAA0BC4"/>
    <w:rsid w:val="76FB6D7B"/>
    <w:rsid w:val="7FCF4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CA" w:eastAsia="en-CA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keepNext w:val="0"/>
      <w:keepLines w:val="0"/>
      <w:widowControl w:val="0"/>
      <w:suppressLineNumbers w:val="0"/>
      <w:spacing w:after="120" w:afterLines="0" w:afterAutospacing="0" w:line="400" w:lineRule="exact"/>
      <w:jc w:val="both"/>
    </w:pPr>
    <w:rPr>
      <w:rFonts w:hint="default" w:ascii="Times New Roman" w:hAnsi="Times New Roman" w:eastAsia="宋体" w:cs="Times New Roman"/>
      <w:kern w:val="2"/>
      <w:sz w:val="24"/>
      <w:szCs w:val="24"/>
      <w:lang w:val="en-US" w:eastAsia="zh-CN" w:bidi="ar"/>
    </w:rPr>
  </w:style>
  <w:style w:type="paragraph" w:styleId="3">
    <w:name w:val="footer"/>
    <w:basedOn w:val="1"/>
    <w:qFormat/>
    <w:uiPriority w:val="0"/>
    <w:pPr>
      <w:tabs>
        <w:tab w:val="center" w:pos="4320"/>
        <w:tab w:val="right" w:pos="8640"/>
      </w:tabs>
    </w:pPr>
  </w:style>
  <w:style w:type="paragraph" w:styleId="4">
    <w:name w:val="header"/>
    <w:basedOn w:val="1"/>
    <w:qFormat/>
    <w:uiPriority w:val="0"/>
    <w:pPr>
      <w:tabs>
        <w:tab w:val="center" w:pos="4320"/>
        <w:tab w:val="right" w:pos="8640"/>
      </w:tabs>
    </w:pPr>
  </w:style>
  <w:style w:type="character" w:styleId="7">
    <w:name w:val="Hyperlink"/>
    <w:qFormat/>
    <w:uiPriority w:val="0"/>
    <w:rPr>
      <w:color w:val="0563C1"/>
      <w:u w:val="single"/>
    </w:rPr>
  </w:style>
  <w:style w:type="paragraph" w:customStyle="1" w:styleId="8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9">
    <w:name w:val="CM1"/>
    <w:basedOn w:val="8"/>
    <w:next w:val="8"/>
    <w:qFormat/>
    <w:uiPriority w:val="0"/>
    <w:rPr>
      <w:rFonts w:cs="Times New Roman"/>
      <w:color w:val="auto"/>
    </w:rPr>
  </w:style>
  <w:style w:type="paragraph" w:customStyle="1" w:styleId="10">
    <w:name w:val="CM2"/>
    <w:basedOn w:val="8"/>
    <w:next w:val="8"/>
    <w:qFormat/>
    <w:uiPriority w:val="0"/>
    <w:pPr>
      <w:spacing w:after="373"/>
    </w:pPr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4097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668</Words>
  <Characters>3582</Characters>
  <Lines>1</Lines>
  <Paragraphs>1</Paragraphs>
  <TotalTime>0</TotalTime>
  <ScaleCrop>false</ScaleCrop>
  <LinksUpToDate>false</LinksUpToDate>
  <CharactersWithSpaces>411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4T03:02:00Z</dcterms:created>
  <dc:creator>mocampo</dc:creator>
  <cp:lastModifiedBy>Do   VIS</cp:lastModifiedBy>
  <cp:lastPrinted>2020-11-24T03:02:00Z</cp:lastPrinted>
  <dcterms:modified xsi:type="dcterms:W3CDTF">2025-02-27T06:12:18Z</dcterms:modified>
  <dc:title>Microsoft Word - PRISMA 2009 Checklist.doc</dc:title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691106469F474775964A1A3807388FE9_12</vt:lpwstr>
  </property>
  <property fmtid="{D5CDD505-2E9C-101B-9397-08002B2CF9AE}" pid="4" name="KSOTemplateDocerSaveRecord">
    <vt:lpwstr>eyJoZGlkIjoiODViY2JkMjU3NGYzZTEwMzZmMGFkZWViYmNkYWU3NDIiLCJ1c2VySWQiOiI0MDExMjUxMjgifQ==</vt:lpwstr>
  </property>
</Properties>
</file>